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570"/>
        <w:gridCol w:w="2841"/>
        <w:gridCol w:w="1350"/>
        <w:gridCol w:w="1484"/>
      </w:tblGrid>
      <w:tr>
        <w:trPr/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Forward primer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3'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Reverse primer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3'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mpli</w:t>
            </w:r>
            <w:r>
              <w:rPr>
                <w:sz w:val="18"/>
                <w:szCs w:val="18"/>
              </w:rPr>
              <w:t>con (bp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Annealing tem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Peratures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方正姚体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eastAsia="AdvOT863180fb;方正姚体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e32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CCATACGCCGCAACTGAC 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AGCCATCTCGGAACCCT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e3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AATACGGACAAAGAG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ACGGAAAGGAGTGAG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e3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AACATCTCACCCAACA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TCCTCCTCCGTAACTCT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e3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ACCCACAACCTTCCTATCT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GCCGTTGTAGTAAATATAGAAGAG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mae40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TAAAGACGCTCCAGGAAAC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CGCCCAACTAGATATTGCAGAA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e4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TGACAATGTTACCCTC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TCTTTATCATTCGAGCCGT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be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TCAGGAAACATACCCGCAA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AACCTAAGCTATCCCAGAAC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be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CGGTAACAATGGTCTGAA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CGATAGCATGTGGAAGTG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ie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GCCGCACATCATCAGCC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CGTAGATGGTGTCGTCGTGG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ie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GTTATTGTTTGCTGCTTAT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TAGTTCGGATTAGTTGGTT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un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ACGAGACAATGCTTA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 w:val="15"/>
                <w:szCs w:val="15"/>
              </w:rPr>
              <w:t>TCCATACGCAGACGCAGAAC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actin3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CCCCGTCCTGCTCACTG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CGAGACGTGTGATTTCC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2:24:00Z</dcterms:created>
  <dc:creator>重庆大学办公自动化系统</dc:creator>
  <dc:description/>
  <cp:keywords/>
  <dc:language>en-US</dc:language>
  <cp:lastModifiedBy>重庆大学办公自动化系统</cp:lastModifiedBy>
  <dcterms:modified xsi:type="dcterms:W3CDTF">2009-09-14T14:29:00Z</dcterms:modified>
  <cp:revision>12</cp:revision>
  <dc:subject/>
  <dc:title>Gene name</dc:title>
</cp:coreProperties>
</file>